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-181" w:hanging="31"/>
        <w:jc w:val="left"/>
        <w:outlineLvl w:val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upplementary Table S1 Primer sequences</w:t>
      </w:r>
    </w:p>
    <w:tbl>
      <w:tblPr>
        <w:tblW w:w="1044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3240"/>
        <w:gridCol w:w="4500"/>
      </w:tblGrid>
      <w:tr>
        <w:trPr>
          <w:trHeight w:val="300" w:hRule="atLeast"/>
        </w:trPr>
        <w:tc>
          <w:tcPr>
            <w:tcW w:w="270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Gene Name</w:t>
            </w:r>
            <w:r>
              <w:rPr>
                <w:b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GenBank Accession NO.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Primer Sequence(5'→3')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FoxO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[GenBank: NM_019739.3]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: CGTGCTTACAGCCTTCTA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R: ACCTCCATCGTGACAAAA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FoxO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[GenBank: NM_019740.2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: AGCCGTGTACTGTGGAGCTT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R: TCTTGGCGGTATATGGGAAG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FoxO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lang w:val="en-GB"/>
              </w:rPr>
              <w:t>[GenBank: NM_018789.2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: TCATCAAGGTTCACAACGAGGC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R: AGGACAGACGGCTTCTTCTTGG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Bim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[GenBank: NM_207681.2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: TATGGAGAAGGCATTGAC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R: TGTGGTGATGAACAGAGG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Symbol" w:ascii="Symbol" w:hAnsi="Symbol"/>
                <w:i/>
                <w:sz w:val="24"/>
                <w:lang w:val="en-GB"/>
              </w:rPr>
              <w:t></w:t>
            </w:r>
            <w:r>
              <w:rPr>
                <w:i/>
                <w:sz w:val="24"/>
                <w:lang w:val="en-GB"/>
              </w:rPr>
              <w:t>-ac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[GenBank: NM_007393.3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: GCTGTCCCTGTATGCCTCT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R: GTCTTTACGGATGTCAACG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ERalph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[GenBank: NM_007956.4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: GGTCAGTGCCTTGTTGGATGCT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R: ACGGTGGATGTGGTCCTTCTCTT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Chx-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[GenBank: NM_007701.2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: CCCAAACCTGTCTCACG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R: AGGGCTCACCAGCAGTA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Evi-1-Isoform-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[GenBank: NM_007963.2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: GCGAACCTAACACGGCACTTGA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R: CCTCCTCATCCAACAACACCTCATC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C/EBPbet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[GenBank: NM_009883.4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: GGACAAGCTGAGCGACGAGTA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R: ACCTTGTGCTGCGTCTCCA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Pou3f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[GenBank: NM_011141.2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: CAGTTCAAGCAACGACGCATCA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R: TCGGTCTCCTCCAGCCACTT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RORalph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[GenBank: NM_013646.2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: TCAGCAGAGCAATGCCACCTA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R: CATCCGACCAAACTTGACAGC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Pax-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[GenBank: NM_008782.2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: GACATCTTCACCACCACGGAAC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R: GGTTGTGCTCGCCAAGTCTC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PPARgamm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[GenBank: NM_001127330.1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: CGTGAAGCCCATCGAGGACA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R: TGGAGCACCTTGGCGAACAG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 xml:space="preserve">FoxO1 </w:t>
            </w:r>
            <w:r>
              <w:rPr>
                <w:sz w:val="24"/>
                <w:lang w:val="en-GB"/>
              </w:rPr>
              <w:t>(Primer for ChIP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color w:val="000000"/>
                <w:kern w:val="0"/>
                <w:sz w:val="24"/>
                <w:lang w:val="en-GB"/>
              </w:rPr>
              <w:t>[GenBank: NC_000069.6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: CGGAGCGGGCTTGAGTGGAA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R: TAGGAGGCAAACCGGCGTGGAG</w:t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sectPr>
      <w:footerReference w:type="default" r:id="rId2"/>
      <w:footerReference w:type="first" r:id="rId3"/>
      <w:type w:val="nextPage"/>
      <w:pgSz w:w="12240" w:h="15840"/>
      <w:pgMar w:left="1797" w:right="1797" w:gutter="0" w:header="0" w:top="1440" w:footer="992" w:bottom="1440"/>
      <w:pgNumType w:start="0" w:fmt="decimal"/>
      <w:formProt w:val="false"/>
      <w:titlePg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eastAsia="宋体;SimSun"/>
      <w:kern w:val="2"/>
      <w:sz w:val="18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Thinkpad</dc:creator>
  <dc:description/>
  <cp:keywords/>
  <dc:language>en-US</dc:language>
  <cp:lastModifiedBy>Thinkpad</cp:lastModifiedBy>
  <dcterms:modified xsi:type="dcterms:W3CDTF">2014-06-16T10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